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14D" w:rsidRDefault="005B614D" w:rsidP="005B614D">
      <w:pPr>
        <w:ind w:right="-1"/>
        <w:rPr>
          <w:rFonts w:ascii="Arial" w:hAnsi="Arial" w:cs="Arial"/>
          <w:b/>
          <w:sz w:val="20"/>
          <w:szCs w:val="20"/>
          <w:lang w:val="en-US"/>
        </w:rPr>
      </w:pPr>
      <w:r w:rsidRPr="00E971FF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S2</w:t>
      </w:r>
      <w:r w:rsidRPr="00E971FF">
        <w:rPr>
          <w:rFonts w:ascii="Arial" w:hAnsi="Arial" w:cs="Arial"/>
          <w:b/>
          <w:sz w:val="20"/>
          <w:szCs w:val="20"/>
          <w:lang w:val="en-US"/>
        </w:rPr>
        <w:t>: Relatio</w:t>
      </w:r>
      <w:bookmarkStart w:id="0" w:name="_GoBack"/>
      <w:bookmarkEnd w:id="0"/>
      <w:r w:rsidRPr="00E971FF">
        <w:rPr>
          <w:rFonts w:ascii="Arial" w:hAnsi="Arial" w:cs="Arial"/>
          <w:b/>
          <w:sz w:val="20"/>
          <w:szCs w:val="20"/>
          <w:lang w:val="en-US"/>
        </w:rPr>
        <w:t>n of adverse events (AEs) with the treatment</w:t>
      </w:r>
    </w:p>
    <w:p w:rsidR="005B614D" w:rsidRDefault="005B614D" w:rsidP="005B614D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051" w:type="dxa"/>
        <w:jc w:val="center"/>
        <w:tblInd w:w="2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8"/>
        <w:gridCol w:w="114"/>
        <w:gridCol w:w="1360"/>
        <w:gridCol w:w="1474"/>
        <w:gridCol w:w="1475"/>
      </w:tblGrid>
      <w:tr w:rsidR="005B614D" w:rsidRPr="004A0055" w:rsidTr="005B614D">
        <w:trPr>
          <w:trHeight w:val="454"/>
          <w:jc w:val="center"/>
        </w:trPr>
        <w:tc>
          <w:tcPr>
            <w:tcW w:w="3742" w:type="dxa"/>
            <w:gridSpan w:val="2"/>
            <w:tcBorders>
              <w:bottom w:val="nil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642538" w:rsidRDefault="005B614D" w:rsidP="00EF3224">
            <w:pPr>
              <w:spacing w:after="0"/>
              <w:ind w:right="-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09" w:type="dxa"/>
            <w:gridSpan w:val="3"/>
            <w:tcBorders>
              <w:left w:val="single" w:sz="12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fety / ITT </w:t>
            </w:r>
            <w:proofErr w:type="spellStart"/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  <w:proofErr w:type="spellEnd"/>
          </w:p>
        </w:tc>
      </w:tr>
      <w:tr w:rsidR="005B614D" w:rsidRPr="004A0055" w:rsidTr="005B614D">
        <w:trPr>
          <w:trHeight w:val="454"/>
          <w:jc w:val="center"/>
        </w:trPr>
        <w:tc>
          <w:tcPr>
            <w:tcW w:w="3628" w:type="dxa"/>
            <w:tcBorders>
              <w:top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rPr>
                <w:rFonts w:ascii="Arial" w:hAnsi="Arial" w:cs="Arial"/>
                <w:sz w:val="18"/>
                <w:szCs w:val="18"/>
              </w:rPr>
            </w:pPr>
            <w:r w:rsidRPr="004A0055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>ABvac40 (N=16)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>Placebo (N=8)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>Total (N=24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8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>Possible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nil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patients with at least one AE</w:t>
            </w:r>
          </w:p>
        </w:tc>
        <w:tc>
          <w:tcPr>
            <w:tcW w:w="1474" w:type="dxa"/>
            <w:gridSpan w:val="2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3</w:t>
            </w:r>
            <w:r w:rsidRPr="004A005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</w:t>
            </w:r>
            <w:r w:rsidRPr="004A005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</w:t>
            </w:r>
            <w:r w:rsidRPr="004A005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268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ral </w:t>
            </w: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physical</w:t>
            </w:r>
            <w:proofErr w:type="spellEnd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health</w:t>
            </w:r>
            <w:proofErr w:type="spellEnd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deterioration</w:t>
            </w:r>
            <w:proofErr w:type="spellEnd"/>
          </w:p>
        </w:tc>
        <w:tc>
          <w:tcPr>
            <w:tcW w:w="1474" w:type="dxa"/>
            <w:gridSpan w:val="2"/>
            <w:tcBorders>
              <w:top w:val="nil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268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Injection</w:t>
            </w:r>
            <w:proofErr w:type="spellEnd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  <w:proofErr w:type="spellEnd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swelling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4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5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268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4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5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4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268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Microhaemorrhage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33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4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5" w:type="dxa"/>
            <w:tcBorders>
              <w:top w:val="single" w:sz="12" w:space="0" w:color="FFFFFF"/>
              <w:left w:val="nil"/>
              <w:bottom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12" w:space="0" w:color="FFFFFF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rPr>
                <w:rFonts w:ascii="Arial" w:hAnsi="Arial" w:cs="Arial"/>
                <w:sz w:val="18"/>
                <w:szCs w:val="18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</w:rPr>
              <w:t>Probable</w:t>
            </w:r>
          </w:p>
        </w:tc>
        <w:tc>
          <w:tcPr>
            <w:tcW w:w="1474" w:type="dxa"/>
            <w:gridSpan w:val="2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12" w:space="0" w:color="FFFFFF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nil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005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patients with at least one AE</w:t>
            </w:r>
          </w:p>
        </w:tc>
        <w:tc>
          <w:tcPr>
            <w:tcW w:w="1474" w:type="dxa"/>
            <w:gridSpan w:val="2"/>
            <w:tcBorders>
              <w:top w:val="nil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</w:t>
            </w:r>
            <w:r w:rsidRPr="004A005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7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4A005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75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</w:t>
            </w:r>
            <w:r w:rsidRPr="004A005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5B614D" w:rsidRPr="004A0055" w:rsidTr="005B614D">
        <w:trPr>
          <w:trHeight w:val="397"/>
          <w:jc w:val="center"/>
        </w:trPr>
        <w:tc>
          <w:tcPr>
            <w:tcW w:w="3628" w:type="dxa"/>
            <w:tcBorders>
              <w:top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B614D" w:rsidRPr="004A0055" w:rsidRDefault="005B614D" w:rsidP="00EF3224">
            <w:pPr>
              <w:spacing w:after="0"/>
              <w:ind w:right="268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0055">
              <w:rPr>
                <w:rFonts w:ascii="Arial" w:hAnsi="Arial" w:cs="Arial"/>
                <w:b/>
                <w:bCs/>
                <w:sz w:val="16"/>
                <w:szCs w:val="16"/>
              </w:rPr>
              <w:t>Erythema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4" w:space="0" w:color="FFFFFF"/>
              <w:left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75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614D" w:rsidRPr="00B71337" w:rsidRDefault="005B614D" w:rsidP="00EF3224">
            <w:pPr>
              <w:spacing w:after="0"/>
              <w:ind w:right="-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:rsidR="00D04E94" w:rsidRDefault="00D04E94"/>
    <w:sectPr w:rsidR="00D04E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14D"/>
    <w:rsid w:val="00055C04"/>
    <w:rsid w:val="000D219C"/>
    <w:rsid w:val="001E5D07"/>
    <w:rsid w:val="0026172D"/>
    <w:rsid w:val="0029464D"/>
    <w:rsid w:val="003026BC"/>
    <w:rsid w:val="0030750D"/>
    <w:rsid w:val="003A2539"/>
    <w:rsid w:val="003A7CBE"/>
    <w:rsid w:val="0043082F"/>
    <w:rsid w:val="00457828"/>
    <w:rsid w:val="00526A46"/>
    <w:rsid w:val="005351FD"/>
    <w:rsid w:val="005523A3"/>
    <w:rsid w:val="005B614D"/>
    <w:rsid w:val="005D06D7"/>
    <w:rsid w:val="005F02F0"/>
    <w:rsid w:val="006305FC"/>
    <w:rsid w:val="006327E4"/>
    <w:rsid w:val="00714FF4"/>
    <w:rsid w:val="00741357"/>
    <w:rsid w:val="00750889"/>
    <w:rsid w:val="00810FBA"/>
    <w:rsid w:val="00812684"/>
    <w:rsid w:val="008D179B"/>
    <w:rsid w:val="008F5D12"/>
    <w:rsid w:val="009524C1"/>
    <w:rsid w:val="00A24BD0"/>
    <w:rsid w:val="00A52378"/>
    <w:rsid w:val="00A71EF1"/>
    <w:rsid w:val="00BE5C5D"/>
    <w:rsid w:val="00C335A8"/>
    <w:rsid w:val="00C70029"/>
    <w:rsid w:val="00C81B7A"/>
    <w:rsid w:val="00CD3350"/>
    <w:rsid w:val="00D04E94"/>
    <w:rsid w:val="00D238EF"/>
    <w:rsid w:val="00D423BE"/>
    <w:rsid w:val="00D61580"/>
    <w:rsid w:val="00D61B3F"/>
    <w:rsid w:val="00D720F2"/>
    <w:rsid w:val="00ED66D6"/>
    <w:rsid w:val="00F110C9"/>
    <w:rsid w:val="00FD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1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1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Pascual Lucas</dc:creator>
  <cp:lastModifiedBy>María Pascual Lucas</cp:lastModifiedBy>
  <cp:revision>1</cp:revision>
  <dcterms:created xsi:type="dcterms:W3CDTF">2017-07-18T11:10:00Z</dcterms:created>
  <dcterms:modified xsi:type="dcterms:W3CDTF">2017-07-18T11:11:00Z</dcterms:modified>
</cp:coreProperties>
</file>